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D70" w:rsidRPr="00DE60DF" w:rsidRDefault="00C271CD" w:rsidP="008A2D70">
      <w:pPr>
        <w:rPr>
          <w:rFonts w:ascii="Times New Roman" w:hAnsi="Times New Roman" w:cs="Times New Roman"/>
          <w:b/>
        </w:rPr>
      </w:pPr>
      <w:del w:id="0" w:author="KKALCANTARA" w:date="2019-11-22T10:53:00Z">
        <w:r w:rsidDel="008B47EA">
          <w:rPr>
            <w:rFonts w:ascii="Times New Roman" w:hAnsi="Times New Roman" w:cs="Times New Roman"/>
            <w:b/>
          </w:rPr>
          <w:delText>Additional File</w:delText>
        </w:r>
      </w:del>
      <w:ins w:id="1" w:author="KKALCANTARA" w:date="2019-11-22T10:53:00Z">
        <w:r w:rsidR="008B47EA">
          <w:rPr>
            <w:rFonts w:ascii="Times New Roman" w:hAnsi="Times New Roman" w:cs="Times New Roman"/>
            <w:b/>
          </w:rPr>
          <w:t>Table</w:t>
        </w:r>
      </w:ins>
      <w:r>
        <w:rPr>
          <w:rFonts w:ascii="Times New Roman" w:hAnsi="Times New Roman" w:cs="Times New Roman"/>
          <w:b/>
        </w:rPr>
        <w:t xml:space="preserve"> </w:t>
      </w:r>
      <w:ins w:id="2" w:author="KKALCANTARA" w:date="2019-11-22T10:53:00Z">
        <w:r w:rsidR="008B47EA">
          <w:rPr>
            <w:rFonts w:ascii="Times New Roman" w:hAnsi="Times New Roman" w:cs="Times New Roman"/>
            <w:b/>
          </w:rPr>
          <w:t>S</w:t>
        </w:r>
      </w:ins>
      <w:bookmarkStart w:id="3" w:name="_GoBack"/>
      <w:bookmarkEnd w:id="3"/>
      <w:r>
        <w:rPr>
          <w:rFonts w:ascii="Times New Roman" w:hAnsi="Times New Roman" w:cs="Times New Roman"/>
          <w:b/>
        </w:rPr>
        <w:t>5</w:t>
      </w:r>
    </w:p>
    <w:p w:rsidR="008A2D70" w:rsidRPr="00DE60DF" w:rsidRDefault="008A2D70" w:rsidP="008A2D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 point c</w:t>
      </w:r>
      <w:r w:rsidRPr="00DE60DF">
        <w:rPr>
          <w:rFonts w:ascii="Times New Roman" w:hAnsi="Times New Roman" w:cs="Times New Roman"/>
        </w:rPr>
        <w:t xml:space="preserve">hange in </w:t>
      </w:r>
      <w:r w:rsidR="0014734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evalence</w:t>
      </w:r>
      <w:r w:rsidRPr="00DE60D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minimum </w:t>
      </w:r>
      <w:r w:rsidR="00F34B84">
        <w:rPr>
          <w:rFonts w:ascii="Times New Roman" w:hAnsi="Times New Roman" w:cs="Times New Roman"/>
        </w:rPr>
        <w:t>acceptable diet</w:t>
      </w:r>
      <w:r w:rsidRPr="00DE60DF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study factors</w:t>
      </w:r>
      <w:r w:rsidRPr="00DE60DF">
        <w:rPr>
          <w:rFonts w:ascii="Times New Roman" w:hAnsi="Times New Roman" w:cs="Times New Roman"/>
        </w:rPr>
        <w:t>, 2005–2016</w:t>
      </w:r>
    </w:p>
    <w:tbl>
      <w:tblPr>
        <w:tblStyle w:val="TableGrid3"/>
        <w:tblW w:w="12475" w:type="dxa"/>
        <w:tblInd w:w="-147" w:type="dxa"/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134"/>
        <w:gridCol w:w="1559"/>
        <w:gridCol w:w="1134"/>
        <w:gridCol w:w="1560"/>
        <w:gridCol w:w="1134"/>
      </w:tblGrid>
      <w:tr w:rsidR="008A2D70" w:rsidRPr="00663421" w:rsidTr="00735A7E">
        <w:trPr>
          <w:trHeight w:val="12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1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2005–2016</w:t>
            </w:r>
          </w:p>
        </w:tc>
      </w:tr>
      <w:tr w:rsidR="008A2D70" w:rsidRPr="00663421" w:rsidTr="00735A7E">
        <w:trPr>
          <w:trHeight w:val="128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 -1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2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2D70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iff-3 </w:t>
            </w: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6C13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n </w:t>
            </w:r>
            <w:r w:rsidRPr="00663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(%)</w:t>
            </w:r>
          </w:p>
        </w:tc>
      </w:tr>
      <w:tr w:rsidR="008A2D70" w:rsidRPr="00663421" w:rsidTr="00735A7E">
        <w:trPr>
          <w:trHeight w:val="13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3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cioeconomic facto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2D70" w:rsidRPr="00663421" w:rsidRDefault="008A2D70" w:rsidP="006501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8A2D70" w:rsidRPr="00663421" w:rsidTr="00735A7E">
        <w:trPr>
          <w:trHeight w:val="113"/>
        </w:trPr>
        <w:tc>
          <w:tcPr>
            <w:tcW w:w="3261" w:type="dxa"/>
            <w:noWrap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education</w:t>
            </w: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2D70" w:rsidRPr="00663421" w:rsidRDefault="008A2D70" w:rsidP="0065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2.7)</w:t>
            </w:r>
          </w:p>
        </w:tc>
        <w:tc>
          <w:tcPr>
            <w:tcW w:w="1559" w:type="dxa"/>
          </w:tcPr>
          <w:p w:rsidR="00CA29D1" w:rsidRPr="00663421" w:rsidRDefault="00855DDE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7 (-2.0, 0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1559" w:type="dxa"/>
          </w:tcPr>
          <w:p w:rsidR="00CA29D1" w:rsidRPr="00663421" w:rsidRDefault="00855DD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1.2, 5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1560" w:type="dxa"/>
          </w:tcPr>
          <w:p w:rsidR="00CA29D1" w:rsidRPr="00663421" w:rsidRDefault="00855DD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4.4, 4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 (3.2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8.4)</w:t>
            </w:r>
          </w:p>
        </w:tc>
        <w:tc>
          <w:tcPr>
            <w:tcW w:w="1559" w:type="dxa"/>
          </w:tcPr>
          <w:p w:rsidR="00CA29D1" w:rsidRPr="00663421" w:rsidRDefault="00F2142A" w:rsidP="00F2142A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4 (-5.5, 2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1559" w:type="dxa"/>
          </w:tcPr>
          <w:p w:rsidR="00CA29D1" w:rsidRPr="00663421" w:rsidRDefault="00F2142A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 (-3.5,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3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1560" w:type="dxa"/>
          </w:tcPr>
          <w:p w:rsidR="00CA29D1" w:rsidRPr="00663421" w:rsidRDefault="00F2142A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 (-5.5, 2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7.3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econdary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1.3)</w:t>
            </w:r>
          </w:p>
        </w:tc>
        <w:tc>
          <w:tcPr>
            <w:tcW w:w="1559" w:type="dxa"/>
          </w:tcPr>
          <w:p w:rsidR="00CA29D1" w:rsidRPr="00663421" w:rsidRDefault="004E12CC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6.3 (-4.9, 17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7.5)</w:t>
            </w:r>
          </w:p>
        </w:tc>
        <w:tc>
          <w:tcPr>
            <w:tcW w:w="1559" w:type="dxa"/>
          </w:tcPr>
          <w:p w:rsidR="00CA29D1" w:rsidRPr="00663421" w:rsidRDefault="004E12CC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(-8.5, 16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1.6)</w:t>
            </w:r>
          </w:p>
        </w:tc>
        <w:tc>
          <w:tcPr>
            <w:tcW w:w="1560" w:type="dxa"/>
          </w:tcPr>
          <w:p w:rsidR="00CA29D1" w:rsidRPr="00663421" w:rsidRDefault="004E12CC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 (-0.5, 21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17.8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ater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occupation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3.7)</w:t>
            </w:r>
          </w:p>
        </w:tc>
        <w:tc>
          <w:tcPr>
            <w:tcW w:w="1559" w:type="dxa"/>
          </w:tcPr>
          <w:p w:rsidR="00CA29D1" w:rsidRPr="00663421" w:rsidRDefault="00907288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2 (-1.9, 1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3.5)</w:t>
            </w:r>
          </w:p>
        </w:tc>
        <w:tc>
          <w:tcPr>
            <w:tcW w:w="1559" w:type="dxa"/>
          </w:tcPr>
          <w:p w:rsidR="00CA29D1" w:rsidRPr="00663421" w:rsidRDefault="0090728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0.2, 4.8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 (6.0)</w:t>
            </w:r>
          </w:p>
        </w:tc>
        <w:tc>
          <w:tcPr>
            <w:tcW w:w="1560" w:type="dxa"/>
          </w:tcPr>
          <w:p w:rsidR="00CA29D1" w:rsidRPr="00663421" w:rsidRDefault="0090728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(1.9, 4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 (4.4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mal occupation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8.8)</w:t>
            </w:r>
          </w:p>
        </w:tc>
        <w:tc>
          <w:tcPr>
            <w:tcW w:w="1559" w:type="dxa"/>
          </w:tcPr>
          <w:p w:rsidR="00CA29D1" w:rsidRPr="00663421" w:rsidRDefault="00693839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2.8 (-8.2, 2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6.0)</w:t>
            </w:r>
          </w:p>
        </w:tc>
        <w:tc>
          <w:tcPr>
            <w:tcW w:w="1559" w:type="dxa"/>
          </w:tcPr>
          <w:p w:rsidR="00CA29D1" w:rsidRPr="00663421" w:rsidRDefault="0069383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 (2.2, 14.8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14.5)</w:t>
            </w:r>
          </w:p>
        </w:tc>
        <w:tc>
          <w:tcPr>
            <w:tcW w:w="1560" w:type="dxa"/>
          </w:tcPr>
          <w:p w:rsidR="00CA29D1" w:rsidRPr="00663421" w:rsidRDefault="0069383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 9-1.6, 13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9.8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l occupation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3.7)</w:t>
            </w:r>
          </w:p>
        </w:tc>
        <w:tc>
          <w:tcPr>
            <w:tcW w:w="1559" w:type="dxa"/>
          </w:tcPr>
          <w:p w:rsidR="00CA29D1" w:rsidRPr="00663421" w:rsidRDefault="00367622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2 (-2.3, 2.9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3.9)</w:t>
            </w:r>
          </w:p>
        </w:tc>
        <w:tc>
          <w:tcPr>
            <w:tcW w:w="1559" w:type="dxa"/>
          </w:tcPr>
          <w:p w:rsidR="00CA29D1" w:rsidRPr="00663421" w:rsidRDefault="00367622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-2.0, 4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4.9)</w:t>
            </w:r>
          </w:p>
        </w:tc>
        <w:tc>
          <w:tcPr>
            <w:tcW w:w="1560" w:type="dxa"/>
          </w:tcPr>
          <w:p w:rsidR="00CA29D1" w:rsidRPr="00663421" w:rsidRDefault="00367622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(-1.9, 4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4.2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artner education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.6)</w:t>
            </w:r>
          </w:p>
        </w:tc>
        <w:tc>
          <w:tcPr>
            <w:tcW w:w="1559" w:type="dxa"/>
          </w:tcPr>
          <w:p w:rsidR="00CA29D1" w:rsidRPr="00663421" w:rsidRDefault="00732F77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1.9, 1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1559" w:type="dxa"/>
          </w:tcPr>
          <w:p w:rsidR="00CA29D1" w:rsidRPr="00663421" w:rsidRDefault="00732F7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-0.3, 4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1560" w:type="dxa"/>
          </w:tcPr>
          <w:p w:rsidR="00CA29D1" w:rsidRPr="00663421" w:rsidRDefault="00732F7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-0.6, 4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3.0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4.3)</w:t>
            </w:r>
          </w:p>
        </w:tc>
        <w:tc>
          <w:tcPr>
            <w:tcW w:w="1559" w:type="dxa"/>
          </w:tcPr>
          <w:p w:rsidR="00CA29D1" w:rsidRPr="00663421" w:rsidRDefault="00B8178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6 (-1.9, 3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0)</w:t>
            </w:r>
          </w:p>
        </w:tc>
        <w:tc>
          <w:tcPr>
            <w:tcW w:w="1559" w:type="dxa"/>
          </w:tcPr>
          <w:p w:rsidR="00CA29D1" w:rsidRPr="00663421" w:rsidRDefault="00B8178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(-1.0, 5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1560" w:type="dxa"/>
          </w:tcPr>
          <w:p w:rsidR="00CA29D1" w:rsidRPr="00663421" w:rsidRDefault="00B8178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 (-0.4, 5.8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 (5.5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C8500B">
              <w:rPr>
                <w:rFonts w:ascii="Times New Roman" w:hAnsi="Times New Roman" w:cs="Times New Roman"/>
                <w:sz w:val="18"/>
                <w:szCs w:val="18"/>
              </w:rPr>
              <w:t>Secondary and higher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11.0)</w:t>
            </w:r>
          </w:p>
        </w:tc>
        <w:tc>
          <w:tcPr>
            <w:tcW w:w="1559" w:type="dxa"/>
          </w:tcPr>
          <w:p w:rsidR="00CA29D1" w:rsidRPr="00663421" w:rsidRDefault="001E7B0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7 (-7.7, 6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1559" w:type="dxa"/>
          </w:tcPr>
          <w:p w:rsidR="00CA29D1" w:rsidRPr="00663421" w:rsidRDefault="001E7B0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-0.6, 14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7.3)</w:t>
            </w:r>
          </w:p>
        </w:tc>
        <w:tc>
          <w:tcPr>
            <w:tcW w:w="1560" w:type="dxa"/>
          </w:tcPr>
          <w:p w:rsidR="00CA29D1" w:rsidRPr="00663421" w:rsidRDefault="001E7B0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 (-1.2, 13.8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13.4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</w:t>
            </w:r>
            <w:r w:rsidRPr="00A73AF9">
              <w:rPr>
                <w:rFonts w:ascii="Times New Roman" w:hAnsi="Times New Roman" w:cs="Times New Roman"/>
                <w:sz w:val="18"/>
                <w:szCs w:val="18"/>
              </w:rPr>
              <w:t>ealth status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Poor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.8)</w:t>
            </w:r>
          </w:p>
        </w:tc>
        <w:tc>
          <w:tcPr>
            <w:tcW w:w="1559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2.1, 1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1559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0.01, 4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1560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(-0.4, 4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3.3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iddle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2.7)</w:t>
            </w:r>
          </w:p>
        </w:tc>
        <w:tc>
          <w:tcPr>
            <w:tcW w:w="1559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1 (-3.1, 2.9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7)</w:t>
            </w:r>
          </w:p>
        </w:tc>
        <w:tc>
          <w:tcPr>
            <w:tcW w:w="1559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1.9, 9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8.2)</w:t>
            </w:r>
          </w:p>
        </w:tc>
        <w:tc>
          <w:tcPr>
            <w:tcW w:w="1560" w:type="dxa"/>
          </w:tcPr>
          <w:p w:rsidR="00CA29D1" w:rsidRPr="00663421" w:rsidRDefault="00E874C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1.7, 9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4.6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ich 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6.7)</w:t>
            </w:r>
          </w:p>
        </w:tc>
        <w:tc>
          <w:tcPr>
            <w:tcW w:w="1559" w:type="dxa"/>
          </w:tcPr>
          <w:p w:rsidR="00CA29D1" w:rsidRPr="00663421" w:rsidRDefault="009C0703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0.4 (-2.4, 3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1559" w:type="dxa"/>
          </w:tcPr>
          <w:p w:rsidR="00CA29D1" w:rsidRPr="00663421" w:rsidRDefault="009C0703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-1.4, 6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1560" w:type="dxa"/>
          </w:tcPr>
          <w:p w:rsidR="00CA29D1" w:rsidRPr="00663421" w:rsidRDefault="009C0703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-0.1, 6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 (7.8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>Demographic factors</w:t>
            </w: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Maternal age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24 years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4.7)</w:t>
            </w:r>
          </w:p>
        </w:tc>
        <w:tc>
          <w:tcPr>
            <w:tcW w:w="1559" w:type="dxa"/>
          </w:tcPr>
          <w:p w:rsidR="00CA29D1" w:rsidRPr="000E6D7F" w:rsidRDefault="00670E07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.7 (-2.3, 3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1559" w:type="dxa"/>
          </w:tcPr>
          <w:p w:rsidR="00CA29D1" w:rsidRPr="00663421" w:rsidRDefault="00670E0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-2.0, 5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1560" w:type="dxa"/>
          </w:tcPr>
          <w:p w:rsidR="00CA29D1" w:rsidRPr="00663421" w:rsidRDefault="00670E0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-1.2, 5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5.6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4 years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4.3)</w:t>
            </w:r>
          </w:p>
        </w:tc>
        <w:tc>
          <w:tcPr>
            <w:tcW w:w="1559" w:type="dxa"/>
          </w:tcPr>
          <w:p w:rsidR="00CA29D1" w:rsidRPr="000E6D7F" w:rsidRDefault="00165E9C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2.4, 1.9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.1)</w:t>
            </w:r>
          </w:p>
        </w:tc>
        <w:tc>
          <w:tcPr>
            <w:tcW w:w="1559" w:type="dxa"/>
          </w:tcPr>
          <w:p w:rsidR="00CA29D1" w:rsidRPr="00663421" w:rsidRDefault="00165E9C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 (1.4, 7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8.3)</w:t>
            </w:r>
          </w:p>
        </w:tc>
        <w:tc>
          <w:tcPr>
            <w:tcW w:w="1560" w:type="dxa"/>
          </w:tcPr>
          <w:p w:rsidR="00CA29D1" w:rsidRPr="00663421" w:rsidRDefault="00165E9C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(1.1, 6.9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 (5.6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9 years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.9)</w:t>
            </w:r>
          </w:p>
        </w:tc>
        <w:tc>
          <w:tcPr>
            <w:tcW w:w="1559" w:type="dxa"/>
          </w:tcPr>
          <w:p w:rsidR="00CA29D1" w:rsidRPr="000E6D7F" w:rsidRDefault="0063218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6 (-3.0, 1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1559" w:type="dxa"/>
          </w:tcPr>
          <w:p w:rsidR="00CA29D1" w:rsidRPr="00663421" w:rsidRDefault="0063218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-0.8. 5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1560" w:type="dxa"/>
          </w:tcPr>
          <w:p w:rsidR="00CA29D1" w:rsidRPr="00663421" w:rsidRDefault="0063218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-1.5, 4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3.2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Listening radio</w:t>
            </w: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0E6D7F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2.5)</w:t>
            </w:r>
          </w:p>
        </w:tc>
        <w:tc>
          <w:tcPr>
            <w:tcW w:w="1559" w:type="dxa"/>
          </w:tcPr>
          <w:p w:rsidR="00CA29D1" w:rsidRPr="000E6D7F" w:rsidRDefault="00791117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6 (-2.1, 8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1559" w:type="dxa"/>
          </w:tcPr>
          <w:p w:rsidR="00CA29D1" w:rsidRPr="00663421" w:rsidRDefault="0079111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 (1.9, 5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1560" w:type="dxa"/>
          </w:tcPr>
          <w:p w:rsidR="00CA29D1" w:rsidRPr="00663421" w:rsidRDefault="0079111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1.3, 5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 (3.6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7.0)</w:t>
            </w:r>
          </w:p>
        </w:tc>
        <w:tc>
          <w:tcPr>
            <w:tcW w:w="1559" w:type="dxa"/>
          </w:tcPr>
          <w:p w:rsidR="00CA29D1" w:rsidRPr="000E6D7F" w:rsidRDefault="00791117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6 (-3.4, 2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1559" w:type="dxa"/>
          </w:tcPr>
          <w:p w:rsidR="00CA29D1" w:rsidRPr="00663421" w:rsidRDefault="0079111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 (0.5, 8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0.8)</w:t>
            </w:r>
          </w:p>
        </w:tc>
        <w:tc>
          <w:tcPr>
            <w:tcW w:w="1560" w:type="dxa"/>
          </w:tcPr>
          <w:p w:rsidR="00CA29D1" w:rsidRPr="00663421" w:rsidRDefault="00791117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 (-0.4, 8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7.6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ading newspaper/magazine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3.6)</w:t>
            </w:r>
          </w:p>
        </w:tc>
        <w:tc>
          <w:tcPr>
            <w:tcW w:w="1559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2 (-1.6, 1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1559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7.7, 4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1560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0.6, 4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 (4.4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1.8)</w:t>
            </w:r>
          </w:p>
        </w:tc>
        <w:tc>
          <w:tcPr>
            <w:tcW w:w="1559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7.8, 7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1.5)</w:t>
            </w:r>
          </w:p>
        </w:tc>
        <w:tc>
          <w:tcPr>
            <w:tcW w:w="1559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-1.8, 20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0.6)</w:t>
            </w:r>
          </w:p>
        </w:tc>
        <w:tc>
          <w:tcPr>
            <w:tcW w:w="1560" w:type="dxa"/>
          </w:tcPr>
          <w:p w:rsidR="00CA29D1" w:rsidRPr="00663421" w:rsidRDefault="007E32BB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(-2.0, 19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14.7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Watching TV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3.6)</w:t>
            </w:r>
          </w:p>
        </w:tc>
        <w:tc>
          <w:tcPr>
            <w:tcW w:w="1559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8 (-3.1, -0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 (2.0, 5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  <w:tc>
          <w:tcPr>
            <w:tcW w:w="1560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(0.2, 3.7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 (3.8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9.0)</w:t>
            </w:r>
          </w:p>
        </w:tc>
        <w:tc>
          <w:tcPr>
            <w:tcW w:w="1559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4 (-5.9, 5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8.6)</w:t>
            </w:r>
          </w:p>
        </w:tc>
        <w:tc>
          <w:tcPr>
            <w:tcW w:w="1559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 (-0.3, 11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1560" w:type="dxa"/>
          </w:tcPr>
          <w:p w:rsidR="00CA29D1" w:rsidRPr="00663421" w:rsidRDefault="00E1704E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(-2.1, 12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 (10.3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90A">
              <w:rPr>
                <w:rFonts w:ascii="Times New Roman" w:hAnsi="Times New Roman" w:cs="Times New Roman"/>
                <w:noProof/>
                <w:sz w:val="18"/>
                <w:szCs w:val="18"/>
              </w:rPr>
              <w:t>Desire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for the pregnancy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Desired the pregnancy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4.4)</w:t>
            </w:r>
          </w:p>
        </w:tc>
        <w:tc>
          <w:tcPr>
            <w:tcW w:w="1559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1 (-1.7, 1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1559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(0.6, 4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1560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0.4, 4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 (5.2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Not desired the pregnancy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.6)</w:t>
            </w:r>
          </w:p>
        </w:tc>
        <w:tc>
          <w:tcPr>
            <w:tcW w:w="1559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6 (-3.6, 2.5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1559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 91.6, 14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9.8)</w:t>
            </w:r>
          </w:p>
        </w:tc>
        <w:tc>
          <w:tcPr>
            <w:tcW w:w="1560" w:type="dxa"/>
          </w:tcPr>
          <w:p w:rsidR="00CA29D1" w:rsidRPr="00663421" w:rsidRDefault="009C1D19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 (1.3, 13.2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4.2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Health </w:t>
            </w:r>
            <w:r w:rsidRPr="00F95633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service</w:t>
            </w:r>
            <w:r w:rsidRPr="00663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ntenatal Visit </w:t>
            </w: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A29D1" w:rsidRPr="00663421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CA29D1" w:rsidRPr="00A73AF9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9 (39.9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-1.2 (-2.8, 0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.6 (1.7, 7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1560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(0.5, 6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 (3.7)</w:t>
            </w:r>
          </w:p>
        </w:tc>
      </w:tr>
      <w:tr w:rsidR="00CA29D1" w:rsidRPr="00663421" w:rsidTr="00735A7E">
        <w:trPr>
          <w:trHeight w:val="58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–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39.7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.7 (-0.6, 6.1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 (-3.9, 3.0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1560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(-0.7, 5.3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5.0)</w:t>
            </w:r>
          </w:p>
        </w:tc>
      </w:tr>
      <w:tr w:rsidR="00CA29D1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CA29D1" w:rsidRPr="00663421" w:rsidRDefault="00CA29D1" w:rsidP="00CA29D1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 (51.9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6.8, 3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7.9)</w:t>
            </w:r>
          </w:p>
        </w:tc>
        <w:tc>
          <w:tcPr>
            <w:tcW w:w="1559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-3.1, 5.4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9.0)</w:t>
            </w:r>
          </w:p>
        </w:tc>
        <w:tc>
          <w:tcPr>
            <w:tcW w:w="1560" w:type="dxa"/>
          </w:tcPr>
          <w:p w:rsidR="00CA29D1" w:rsidRPr="00663421" w:rsidRDefault="00B70548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 (-5.8, 4.6)</w:t>
            </w:r>
          </w:p>
        </w:tc>
        <w:tc>
          <w:tcPr>
            <w:tcW w:w="1134" w:type="dxa"/>
          </w:tcPr>
          <w:p w:rsidR="00CA29D1" w:rsidRPr="00081EB0" w:rsidRDefault="00CA29D1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 (8.8)</w:t>
            </w:r>
          </w:p>
        </w:tc>
      </w:tr>
      <w:tr w:rsidR="00A84764" w:rsidRPr="00663421" w:rsidTr="00735A7E">
        <w:trPr>
          <w:trHeight w:val="113"/>
        </w:trPr>
        <w:tc>
          <w:tcPr>
            <w:tcW w:w="3261" w:type="dxa"/>
            <w:noWrap/>
          </w:tcPr>
          <w:p w:rsidR="00A84764" w:rsidRPr="00663421" w:rsidRDefault="00A84764" w:rsidP="00A847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natal check-up</w:t>
            </w:r>
          </w:p>
        </w:tc>
        <w:tc>
          <w:tcPr>
            <w:tcW w:w="1134" w:type="dxa"/>
          </w:tcPr>
          <w:p w:rsidR="00A84764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4764" w:rsidRDefault="00A84764" w:rsidP="00CA29D1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A84764" w:rsidRPr="00081EB0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A84764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84764" w:rsidRPr="00081EB0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84764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84764" w:rsidRDefault="00A84764" w:rsidP="00CA29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3.6)</w:t>
            </w:r>
          </w:p>
        </w:tc>
        <w:tc>
          <w:tcPr>
            <w:tcW w:w="1559" w:type="dxa"/>
          </w:tcPr>
          <w:p w:rsidR="00D5162E" w:rsidRDefault="00436EB9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3.4 (-10.5, 17.3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4.0)</w:t>
            </w:r>
          </w:p>
        </w:tc>
        <w:tc>
          <w:tcPr>
            <w:tcW w:w="1559" w:type="dxa"/>
          </w:tcPr>
          <w:p w:rsidR="00D5162E" w:rsidRDefault="00436EB9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(0.9, 4.9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 (6.9)</w:t>
            </w:r>
          </w:p>
        </w:tc>
        <w:tc>
          <w:tcPr>
            <w:tcW w:w="1560" w:type="dxa"/>
          </w:tcPr>
          <w:p w:rsidR="00D5162E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(1.3, 5.2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 (4.8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1.5)</w:t>
            </w:r>
          </w:p>
        </w:tc>
        <w:tc>
          <w:tcPr>
            <w:tcW w:w="1559" w:type="dxa"/>
          </w:tcPr>
          <w:p w:rsidR="00D5162E" w:rsidRDefault="00436EB9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4.7 (-13.9, 4.3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6.8)</w:t>
            </w:r>
          </w:p>
        </w:tc>
        <w:tc>
          <w:tcPr>
            <w:tcW w:w="1559" w:type="dxa"/>
          </w:tcPr>
          <w:p w:rsidR="00D5162E" w:rsidRDefault="00436EB9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-6.9, 11.7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9.2)</w:t>
            </w:r>
          </w:p>
        </w:tc>
        <w:tc>
          <w:tcPr>
            <w:tcW w:w="1560" w:type="dxa"/>
          </w:tcPr>
          <w:p w:rsidR="00D5162E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 (-10.4, 5.7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9.5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18A">
              <w:rPr>
                <w:rFonts w:ascii="Times New Roman" w:hAnsi="Times New Roman" w:cs="Times New Roman"/>
                <w:sz w:val="18"/>
                <w:szCs w:val="18"/>
              </w:rPr>
              <w:t>Community-level factors</w:t>
            </w: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A73AF9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1.0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1.7 (-8.0, 4.5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9.2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 (1.7, 16.3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 (-1.0, 15.5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12.9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3.5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3 (-1.7, 11.3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3.3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(4.7, 4.1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1EB0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0.2, 3.9)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 (4.1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D5162E" w:rsidRPr="00081EB0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ntral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109 (4.1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0.1 (-1.6, 1.5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111 (4.1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0.6, 4.7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181 (6.7)</w:t>
            </w: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0.4, 4.7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400 (5.0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peripheral</w:t>
            </w: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2 (1.1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.9 (-0.1, 3.9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4 (3.0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 (-0.9, 4.2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9 (4.7)</w:t>
            </w: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(1.7, 5.4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15 (3.0)</w:t>
            </w:r>
          </w:p>
        </w:tc>
      </w:tr>
      <w:tr w:rsidR="00D5162E" w:rsidRPr="00663421" w:rsidTr="00735A7E">
        <w:trPr>
          <w:trHeight w:val="113"/>
        </w:trPr>
        <w:tc>
          <w:tcPr>
            <w:tcW w:w="3261" w:type="dxa"/>
            <w:noWrap/>
            <w:hideMark/>
          </w:tcPr>
          <w:p w:rsidR="00D5162E" w:rsidRPr="00663421" w:rsidRDefault="00D5162E" w:rsidP="00D5162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6 (10.7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-4.6 (-11.8, 2.7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5 (6.1)</w:t>
            </w:r>
          </w:p>
        </w:tc>
        <w:tc>
          <w:tcPr>
            <w:tcW w:w="1559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7.5, 24.6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22 (22.1)</w:t>
            </w:r>
          </w:p>
        </w:tc>
        <w:tc>
          <w:tcPr>
            <w:tcW w:w="1560" w:type="dxa"/>
          </w:tcPr>
          <w:p w:rsidR="00D5162E" w:rsidRPr="00663421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1.1, 21.8)</w:t>
            </w:r>
          </w:p>
        </w:tc>
        <w:tc>
          <w:tcPr>
            <w:tcW w:w="1134" w:type="dxa"/>
          </w:tcPr>
          <w:p w:rsidR="00D5162E" w:rsidRPr="00B41A7F" w:rsidRDefault="00D5162E" w:rsidP="00D51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A7F">
              <w:rPr>
                <w:rFonts w:ascii="Times New Roman" w:hAnsi="Times New Roman" w:cs="Times New Roman"/>
                <w:sz w:val="18"/>
                <w:szCs w:val="18"/>
              </w:rPr>
              <w:t>33 (13.7)</w:t>
            </w:r>
          </w:p>
        </w:tc>
      </w:tr>
    </w:tbl>
    <w:p w:rsidR="008A2D70" w:rsidRPr="00DF17E6" w:rsidRDefault="008A2D70" w:rsidP="008A2D70">
      <w:pPr>
        <w:tabs>
          <w:tab w:val="center" w:pos="4513"/>
        </w:tabs>
        <w:spacing w:after="0"/>
        <w:rPr>
          <w:rFonts w:ascii="Times New Roman" w:eastAsia="Calibri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outcome variable by study factors</w:t>
      </w:r>
    </w:p>
    <w:p w:rsidR="008A2D70" w:rsidRDefault="008A2D70" w:rsidP="008A2D70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hAnsi="Times New Roman" w:cs="Times New Roman"/>
          <w:b/>
          <w:sz w:val="18"/>
          <w:szCs w:val="18"/>
        </w:rPr>
        <w:t xml:space="preserve">Diff-1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 from 2005 to 2011; Diff-2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 xml:space="preserve">change from 2011 to 2016; Diff-3 indicates percentage </w:t>
      </w:r>
      <w:r>
        <w:rPr>
          <w:rFonts w:ascii="Times New Roman" w:hAnsi="Times New Roman" w:cs="Times New Roman"/>
          <w:b/>
          <w:sz w:val="18"/>
          <w:szCs w:val="18"/>
        </w:rPr>
        <w:t xml:space="preserve">point </w:t>
      </w:r>
      <w:r w:rsidRPr="00DF17E6">
        <w:rPr>
          <w:rFonts w:ascii="Times New Roman" w:hAnsi="Times New Roman" w:cs="Times New Roman"/>
          <w:b/>
          <w:sz w:val="18"/>
          <w:szCs w:val="18"/>
        </w:rPr>
        <w:t>change from 2005 to 2016</w:t>
      </w:r>
    </w:p>
    <w:p w:rsidR="008A2D70" w:rsidRPr="00DF17E6" w:rsidRDefault="008A2D70" w:rsidP="008A2D70">
      <w:pPr>
        <w:rPr>
          <w:rFonts w:ascii="Times New Roman" w:hAnsi="Times New Roman" w:cs="Times New Roman"/>
          <w:b/>
          <w:sz w:val="18"/>
          <w:szCs w:val="18"/>
        </w:rPr>
      </w:pPr>
      <w:r w:rsidRPr="00DF17E6">
        <w:rPr>
          <w:rFonts w:ascii="Times New Roman" w:eastAsia="Calibri" w:hAnsi="Times New Roman" w:cs="Times New Roman"/>
          <w:b/>
          <w:sz w:val="18"/>
          <w:szCs w:val="18"/>
        </w:rPr>
        <w:t>** SNNPR = Southern Nations Nationalities and Peoples Region</w:t>
      </w:r>
    </w:p>
    <w:p w:rsidR="005D313D" w:rsidRDefault="005D313D"/>
    <w:sectPr w:rsidR="005D313D" w:rsidSect="00DE6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KALCANTARA">
    <w15:presenceInfo w15:providerId="None" w15:userId="KKALCANT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NzMxNzW1MDczMzZX0lEKTi0uzszPAymwqAUAUV07wSwAAAA="/>
  </w:docVars>
  <w:rsids>
    <w:rsidRoot w:val="008A2D70"/>
    <w:rsid w:val="00000FCB"/>
    <w:rsid w:val="00006102"/>
    <w:rsid w:val="00037B1E"/>
    <w:rsid w:val="000525B5"/>
    <w:rsid w:val="00075611"/>
    <w:rsid w:val="00083C88"/>
    <w:rsid w:val="000D42E7"/>
    <w:rsid w:val="000E61A7"/>
    <w:rsid w:val="0014734F"/>
    <w:rsid w:val="00147657"/>
    <w:rsid w:val="001646E1"/>
    <w:rsid w:val="00165E9C"/>
    <w:rsid w:val="001A0C4A"/>
    <w:rsid w:val="001C7DED"/>
    <w:rsid w:val="001D2908"/>
    <w:rsid w:val="001E7B01"/>
    <w:rsid w:val="00234FDC"/>
    <w:rsid w:val="0026562C"/>
    <w:rsid w:val="002720FF"/>
    <w:rsid w:val="002A2C60"/>
    <w:rsid w:val="002C01E0"/>
    <w:rsid w:val="002D3DC3"/>
    <w:rsid w:val="00324224"/>
    <w:rsid w:val="00330F90"/>
    <w:rsid w:val="00342ED3"/>
    <w:rsid w:val="00353B86"/>
    <w:rsid w:val="00367622"/>
    <w:rsid w:val="003E0096"/>
    <w:rsid w:val="00436EB9"/>
    <w:rsid w:val="0044718A"/>
    <w:rsid w:val="0048562F"/>
    <w:rsid w:val="004E12CC"/>
    <w:rsid w:val="004F1AC5"/>
    <w:rsid w:val="004F7AF0"/>
    <w:rsid w:val="005B1181"/>
    <w:rsid w:val="005D1D10"/>
    <w:rsid w:val="005D313D"/>
    <w:rsid w:val="005D7B42"/>
    <w:rsid w:val="00623685"/>
    <w:rsid w:val="0063138A"/>
    <w:rsid w:val="00632181"/>
    <w:rsid w:val="00670E07"/>
    <w:rsid w:val="006811B9"/>
    <w:rsid w:val="00693839"/>
    <w:rsid w:val="006A4682"/>
    <w:rsid w:val="006B2566"/>
    <w:rsid w:val="00732F77"/>
    <w:rsid w:val="00735A7E"/>
    <w:rsid w:val="007824CF"/>
    <w:rsid w:val="00791117"/>
    <w:rsid w:val="00796FF8"/>
    <w:rsid w:val="007C09B4"/>
    <w:rsid w:val="007E32BB"/>
    <w:rsid w:val="00805F6F"/>
    <w:rsid w:val="00817DF1"/>
    <w:rsid w:val="008221AA"/>
    <w:rsid w:val="008515E8"/>
    <w:rsid w:val="00855DDE"/>
    <w:rsid w:val="008A2D70"/>
    <w:rsid w:val="008B47EA"/>
    <w:rsid w:val="008D58F8"/>
    <w:rsid w:val="00907288"/>
    <w:rsid w:val="0096234A"/>
    <w:rsid w:val="00974192"/>
    <w:rsid w:val="00987EF2"/>
    <w:rsid w:val="009C0703"/>
    <w:rsid w:val="009C1D19"/>
    <w:rsid w:val="009E59ED"/>
    <w:rsid w:val="009E5EAD"/>
    <w:rsid w:val="00A26287"/>
    <w:rsid w:val="00A637C4"/>
    <w:rsid w:val="00A84764"/>
    <w:rsid w:val="00A8670B"/>
    <w:rsid w:val="00AB18CF"/>
    <w:rsid w:val="00AC4C95"/>
    <w:rsid w:val="00AD34BD"/>
    <w:rsid w:val="00AE2DB9"/>
    <w:rsid w:val="00B07D35"/>
    <w:rsid w:val="00B145D6"/>
    <w:rsid w:val="00B21E2C"/>
    <w:rsid w:val="00B70548"/>
    <w:rsid w:val="00B75CA0"/>
    <w:rsid w:val="00B81781"/>
    <w:rsid w:val="00B87868"/>
    <w:rsid w:val="00BB186F"/>
    <w:rsid w:val="00BC636E"/>
    <w:rsid w:val="00C0334F"/>
    <w:rsid w:val="00C271CD"/>
    <w:rsid w:val="00CA29D1"/>
    <w:rsid w:val="00CB70DC"/>
    <w:rsid w:val="00CF4964"/>
    <w:rsid w:val="00D061A0"/>
    <w:rsid w:val="00D32725"/>
    <w:rsid w:val="00D5162E"/>
    <w:rsid w:val="00DA3515"/>
    <w:rsid w:val="00DA428B"/>
    <w:rsid w:val="00DC5E37"/>
    <w:rsid w:val="00DC72C2"/>
    <w:rsid w:val="00E1704E"/>
    <w:rsid w:val="00E36FBF"/>
    <w:rsid w:val="00E37BDF"/>
    <w:rsid w:val="00E651A2"/>
    <w:rsid w:val="00E874C4"/>
    <w:rsid w:val="00ED7F87"/>
    <w:rsid w:val="00F0698E"/>
    <w:rsid w:val="00F2142A"/>
    <w:rsid w:val="00F34B84"/>
    <w:rsid w:val="00F41F86"/>
    <w:rsid w:val="00F63D85"/>
    <w:rsid w:val="00FA0B85"/>
    <w:rsid w:val="00FC6F14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CB75"/>
  <w15:chartTrackingRefBased/>
  <w15:docId w15:val="{CF053013-20CA-4608-8DF9-C175F08F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KALCANTARA</cp:lastModifiedBy>
  <cp:revision>37</cp:revision>
  <dcterms:created xsi:type="dcterms:W3CDTF">2019-10-18T00:44:00Z</dcterms:created>
  <dcterms:modified xsi:type="dcterms:W3CDTF">2019-11-22T18:53:00Z</dcterms:modified>
</cp:coreProperties>
</file>